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A346A" w14:textId="77777777" w:rsidR="00583E42" w:rsidRPr="00E451FE" w:rsidRDefault="00583E42" w:rsidP="00583E42">
      <w:pPr>
        <w:autoSpaceDE w:val="0"/>
        <w:spacing w:line="360" w:lineRule="auto"/>
        <w:rPr>
          <w:rFonts w:ascii="Times New Roman" w:hAnsi="Times New Roman"/>
          <w:b/>
          <w:bCs/>
          <w:sz w:val="28"/>
          <w:szCs w:val="32"/>
        </w:rPr>
      </w:pPr>
      <w:bookmarkStart w:id="0" w:name="OLE_LINK4"/>
      <w:bookmarkStart w:id="1" w:name="OLE_LINK27"/>
      <w:bookmarkStart w:id="2" w:name="OLE_LINK28"/>
      <w:bookmarkStart w:id="3" w:name="OLE_LINK29"/>
      <w:bookmarkStart w:id="4" w:name="OLE_LINK299"/>
      <w:bookmarkStart w:id="5" w:name="OLE_LINK300"/>
      <w:bookmarkStart w:id="6" w:name="OLE_LINK301"/>
      <w:r w:rsidRPr="00E451FE">
        <w:rPr>
          <w:rFonts w:ascii="Times New Roman" w:hAnsi="Times New Roman"/>
          <w:b/>
          <w:bCs/>
          <w:sz w:val="28"/>
          <w:szCs w:val="32"/>
        </w:rPr>
        <w:t xml:space="preserve">Study on the experimental performance by electrolysis-integrated ecological floating bed for nitrogen and phosphorus removal in eutrophic water </w:t>
      </w:r>
    </w:p>
    <w:bookmarkEnd w:id="0"/>
    <w:bookmarkEnd w:id="1"/>
    <w:bookmarkEnd w:id="2"/>
    <w:bookmarkEnd w:id="3"/>
    <w:p w14:paraId="5CB97DF4" w14:textId="381CF4F6" w:rsidR="00583E42" w:rsidRPr="007251D9" w:rsidRDefault="00583E42" w:rsidP="00583E42">
      <w:pPr>
        <w:autoSpaceDE w:val="0"/>
        <w:spacing w:line="360" w:lineRule="auto"/>
      </w:pPr>
      <w:r w:rsidRPr="007251D9">
        <w:rPr>
          <w:rFonts w:ascii="Times New Roman" w:hAnsi="Times New Roman"/>
          <w:szCs w:val="21"/>
        </w:rPr>
        <w:t>Chen</w:t>
      </w:r>
      <w:r w:rsidR="00A17F07">
        <w:rPr>
          <w:rFonts w:ascii="Times New Roman" w:hAnsi="Times New Roman"/>
          <w:szCs w:val="21"/>
        </w:rPr>
        <w:t>g</w:t>
      </w:r>
      <w:r w:rsidRPr="007251D9">
        <w:rPr>
          <w:rFonts w:ascii="Times New Roman" w:hAnsi="Times New Roman"/>
          <w:szCs w:val="21"/>
        </w:rPr>
        <w:t xml:space="preserve"> Yan</w:t>
      </w:r>
      <w:r w:rsidRPr="007251D9">
        <w:rPr>
          <w:rFonts w:ascii="Times New Roman" w:hAnsi="Times New Roman"/>
          <w:szCs w:val="21"/>
          <w:vertAlign w:val="superscript"/>
        </w:rPr>
        <w:t>1</w:t>
      </w:r>
      <w:r w:rsidRPr="007251D9">
        <w:rPr>
          <w:rFonts w:ascii="Times New Roman" w:hAnsi="Times New Roman"/>
          <w:szCs w:val="21"/>
        </w:rPr>
        <w:t xml:space="preserve">, </w:t>
      </w:r>
      <w:proofErr w:type="spellStart"/>
      <w:r w:rsidRPr="007251D9">
        <w:rPr>
          <w:rFonts w:ascii="Times New Roman" w:hAnsi="Times New Roman"/>
          <w:szCs w:val="21"/>
        </w:rPr>
        <w:t>Mingxuan</w:t>
      </w:r>
      <w:proofErr w:type="spellEnd"/>
      <w:r w:rsidRPr="007251D9">
        <w:rPr>
          <w:rFonts w:ascii="Times New Roman" w:hAnsi="Times New Roman"/>
          <w:szCs w:val="21"/>
        </w:rPr>
        <w:t xml:space="preserve"> Wang</w:t>
      </w:r>
      <w:r w:rsidRPr="007251D9">
        <w:rPr>
          <w:rFonts w:ascii="Times New Roman" w:hAnsi="Times New Roman"/>
          <w:szCs w:val="21"/>
          <w:vertAlign w:val="superscript"/>
        </w:rPr>
        <w:t>1</w:t>
      </w:r>
      <w:r w:rsidRPr="007251D9">
        <w:rPr>
          <w:rFonts w:ascii="Times New Roman" w:hAnsi="Times New Roman"/>
          <w:szCs w:val="21"/>
        </w:rPr>
        <w:t xml:space="preserve">, </w:t>
      </w:r>
      <w:proofErr w:type="spellStart"/>
      <w:r w:rsidRPr="007251D9">
        <w:rPr>
          <w:rFonts w:ascii="Times New Roman" w:hAnsi="Times New Roman"/>
          <w:szCs w:val="21"/>
        </w:rPr>
        <w:t>Tangming</w:t>
      </w:r>
      <w:proofErr w:type="spellEnd"/>
      <w:r w:rsidRPr="007251D9">
        <w:rPr>
          <w:rFonts w:ascii="Times New Roman" w:hAnsi="Times New Roman"/>
          <w:szCs w:val="21"/>
        </w:rPr>
        <w:t xml:space="preserve"> Ma</w:t>
      </w:r>
      <w:r w:rsidRPr="007251D9">
        <w:rPr>
          <w:rFonts w:ascii="Times New Roman" w:hAnsi="Times New Roman"/>
          <w:szCs w:val="21"/>
          <w:vertAlign w:val="superscript"/>
        </w:rPr>
        <w:t>1</w:t>
      </w:r>
      <w:r w:rsidRPr="007251D9">
        <w:rPr>
          <w:rFonts w:ascii="Times New Roman" w:hAnsi="Times New Roman"/>
          <w:szCs w:val="21"/>
        </w:rPr>
        <w:t xml:space="preserve">, </w:t>
      </w:r>
      <w:proofErr w:type="spellStart"/>
      <w:r w:rsidRPr="007251D9">
        <w:rPr>
          <w:rFonts w:ascii="Times New Roman" w:hAnsi="Times New Roman"/>
          <w:szCs w:val="21"/>
        </w:rPr>
        <w:t>Shunqing</w:t>
      </w:r>
      <w:proofErr w:type="spellEnd"/>
      <w:r w:rsidRPr="007251D9">
        <w:rPr>
          <w:rFonts w:ascii="Times New Roman" w:hAnsi="Times New Roman"/>
          <w:szCs w:val="21"/>
        </w:rPr>
        <w:t xml:space="preserve"> Yang</w:t>
      </w:r>
      <w:r w:rsidRPr="007251D9">
        <w:rPr>
          <w:rFonts w:ascii="Times New Roman" w:hAnsi="Times New Roman"/>
          <w:szCs w:val="21"/>
          <w:vertAlign w:val="superscript"/>
        </w:rPr>
        <w:t>1</w:t>
      </w:r>
      <w:r w:rsidRPr="007251D9">
        <w:rPr>
          <w:rFonts w:ascii="Times New Roman" w:hAnsi="Times New Roman"/>
          <w:szCs w:val="21"/>
        </w:rPr>
        <w:t>, Ming Kong</w:t>
      </w:r>
      <w:r w:rsidRPr="007251D9">
        <w:rPr>
          <w:rFonts w:ascii="Times New Roman" w:hAnsi="Times New Roman"/>
          <w:szCs w:val="21"/>
          <w:vertAlign w:val="superscript"/>
        </w:rPr>
        <w:t>2</w:t>
      </w:r>
      <w:r w:rsidRPr="007251D9">
        <w:rPr>
          <w:rFonts w:ascii="Times New Roman" w:hAnsi="Times New Roman"/>
          <w:szCs w:val="21"/>
        </w:rPr>
        <w:t>,</w:t>
      </w:r>
      <w:r w:rsidRPr="00D016FE"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Jianing</w:t>
      </w:r>
      <w:proofErr w:type="spellEnd"/>
      <w:r>
        <w:rPr>
          <w:rFonts w:ascii="Times New Roman" w:hAnsi="Times New Roman"/>
          <w:szCs w:val="21"/>
        </w:rPr>
        <w:t xml:space="preserve"> Shen</w:t>
      </w:r>
      <w:r w:rsidRPr="00587BD4"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szCs w:val="21"/>
        </w:rPr>
        <w:t>,</w:t>
      </w:r>
      <w:r w:rsidRPr="007251D9">
        <w:rPr>
          <w:rFonts w:ascii="Times New Roman" w:hAnsi="Times New Roman"/>
          <w:szCs w:val="21"/>
        </w:rPr>
        <w:t xml:space="preserve"> </w:t>
      </w:r>
      <w:proofErr w:type="spellStart"/>
      <w:r w:rsidRPr="007251D9">
        <w:rPr>
          <w:rFonts w:ascii="Times New Roman" w:hAnsi="Times New Roman"/>
          <w:szCs w:val="21"/>
        </w:rPr>
        <w:t>Liuyan</w:t>
      </w:r>
      <w:proofErr w:type="spellEnd"/>
      <w:r w:rsidRPr="007251D9">
        <w:rPr>
          <w:rFonts w:ascii="Times New Roman" w:hAnsi="Times New Roman"/>
          <w:szCs w:val="21"/>
        </w:rPr>
        <w:t xml:space="preserve"> Yang</w:t>
      </w:r>
      <w:r w:rsidRPr="007251D9">
        <w:rPr>
          <w:rFonts w:ascii="Times New Roman" w:hAnsi="Times New Roman"/>
          <w:szCs w:val="21"/>
          <w:vertAlign w:val="superscript"/>
        </w:rPr>
        <w:t>1</w:t>
      </w:r>
      <w:r w:rsidRPr="007251D9">
        <w:rPr>
          <w:rFonts w:ascii="Times New Roman" w:hAnsi="Times New Roman"/>
          <w:szCs w:val="21"/>
        </w:rPr>
        <w:t>, Yan Gao</w:t>
      </w:r>
      <w:r w:rsidRPr="007251D9">
        <w:rPr>
          <w:rFonts w:ascii="Times New Roman" w:hAnsi="Times New Roman"/>
          <w:szCs w:val="21"/>
          <w:vertAlign w:val="superscript"/>
        </w:rPr>
        <w:t>1</w:t>
      </w:r>
      <w:r w:rsidRPr="007251D9">
        <w:rPr>
          <w:rFonts w:ascii="Times New Roman" w:hAnsi="Times New Roman"/>
          <w:sz w:val="20"/>
          <w:szCs w:val="21"/>
          <w:vertAlign w:val="superscript"/>
        </w:rPr>
        <w:t>*</w:t>
      </w:r>
    </w:p>
    <w:bookmarkEnd w:id="4"/>
    <w:bookmarkEnd w:id="5"/>
    <w:bookmarkEnd w:id="6"/>
    <w:p w14:paraId="5321E35D" w14:textId="77777777" w:rsidR="00583E42" w:rsidRPr="007251D9" w:rsidRDefault="00583E42" w:rsidP="00583E42">
      <w:pPr>
        <w:autoSpaceDE w:val="0"/>
        <w:spacing w:line="360" w:lineRule="auto"/>
      </w:pPr>
      <w:r w:rsidRPr="007251D9">
        <w:rPr>
          <w:rFonts w:ascii="Times New Roman" w:hAnsi="Times New Roman"/>
          <w:sz w:val="20"/>
          <w:szCs w:val="21"/>
          <w:vertAlign w:val="superscript"/>
        </w:rPr>
        <w:t>1</w:t>
      </w:r>
      <w:r w:rsidRPr="007251D9">
        <w:rPr>
          <w:rFonts w:ascii="Times New Roman" w:hAnsi="Times New Roman"/>
          <w:sz w:val="20"/>
          <w:szCs w:val="21"/>
        </w:rPr>
        <w:t>State Key Laboratory of Pollution Control and Resource Reuse, School of the Environment, Nanjing University, Nanjing, 210023, P.</w:t>
      </w:r>
      <w:r>
        <w:rPr>
          <w:rFonts w:ascii="Times New Roman" w:hAnsi="Times New Roman"/>
          <w:sz w:val="20"/>
          <w:szCs w:val="21"/>
        </w:rPr>
        <w:t xml:space="preserve"> </w:t>
      </w:r>
      <w:r w:rsidRPr="007251D9">
        <w:rPr>
          <w:rFonts w:ascii="Times New Roman" w:hAnsi="Times New Roman"/>
          <w:sz w:val="20"/>
          <w:szCs w:val="21"/>
        </w:rPr>
        <w:t>R. China.</w:t>
      </w:r>
      <w:r w:rsidRPr="007251D9">
        <w:rPr>
          <w:rFonts w:hint="eastAsia"/>
        </w:rPr>
        <w:t xml:space="preserve"> </w:t>
      </w:r>
    </w:p>
    <w:p w14:paraId="561C4BF0" w14:textId="77777777" w:rsidR="00583E42" w:rsidRPr="007251D9" w:rsidRDefault="00583E42" w:rsidP="00583E42">
      <w:pPr>
        <w:autoSpaceDE w:val="0"/>
        <w:spacing w:line="360" w:lineRule="auto"/>
        <w:rPr>
          <w:rFonts w:ascii="Times New Roman" w:hAnsi="Times New Roman"/>
          <w:sz w:val="20"/>
          <w:szCs w:val="21"/>
        </w:rPr>
      </w:pPr>
      <w:r w:rsidRPr="007251D9">
        <w:rPr>
          <w:rFonts w:hint="eastAsia"/>
          <w:vertAlign w:val="superscript"/>
        </w:rPr>
        <w:t>2</w:t>
      </w:r>
      <w:r w:rsidRPr="007251D9">
        <w:rPr>
          <w:rFonts w:ascii="Times New Roman" w:hAnsi="Times New Roman"/>
          <w:sz w:val="20"/>
          <w:szCs w:val="21"/>
        </w:rPr>
        <w:t>Nanjing Institute of Environmental Sciences, Ministry of Ecology and Environment, Nanjing, 210042, P.</w:t>
      </w:r>
      <w:r>
        <w:rPr>
          <w:rFonts w:ascii="Times New Roman" w:hAnsi="Times New Roman"/>
          <w:sz w:val="20"/>
          <w:szCs w:val="21"/>
        </w:rPr>
        <w:t xml:space="preserve"> </w:t>
      </w:r>
      <w:r w:rsidRPr="007251D9">
        <w:rPr>
          <w:rFonts w:ascii="Times New Roman" w:hAnsi="Times New Roman"/>
          <w:sz w:val="20"/>
          <w:szCs w:val="21"/>
        </w:rPr>
        <w:t>R.</w:t>
      </w:r>
      <w:r>
        <w:rPr>
          <w:rFonts w:ascii="Times New Roman" w:hAnsi="Times New Roman"/>
          <w:sz w:val="20"/>
          <w:szCs w:val="21"/>
        </w:rPr>
        <w:t xml:space="preserve"> </w:t>
      </w:r>
      <w:r w:rsidRPr="007251D9">
        <w:rPr>
          <w:rFonts w:ascii="Times New Roman" w:hAnsi="Times New Roman"/>
          <w:sz w:val="20"/>
          <w:szCs w:val="21"/>
        </w:rPr>
        <w:t>China.</w:t>
      </w:r>
    </w:p>
    <w:p w14:paraId="7D984BFE" w14:textId="6BB5385A" w:rsidR="00690E6D" w:rsidRPr="00923BAB" w:rsidRDefault="00690E6D" w:rsidP="00690E6D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kern w:val="0"/>
          <w:sz w:val="24"/>
          <w:szCs w:val="21"/>
          <w:shd w:val="clear" w:color="auto" w:fill="FFFFFF" w:themeFill="background1"/>
        </w:rPr>
      </w:pPr>
      <w:r w:rsidRPr="00923BAB">
        <w:rPr>
          <w:rFonts w:ascii="Times New Roman" w:hAnsi="Times New Roman"/>
          <w:b/>
          <w:bCs/>
          <w:color w:val="000000" w:themeColor="text1"/>
          <w:kern w:val="0"/>
          <w:sz w:val="24"/>
          <w:szCs w:val="21"/>
          <w:shd w:val="clear" w:color="auto" w:fill="FFFFFF" w:themeFill="background1"/>
        </w:rPr>
        <w:t xml:space="preserve">Supplementary </w:t>
      </w:r>
      <w:r w:rsidR="00BE5031">
        <w:rPr>
          <w:rFonts w:ascii="Times New Roman" w:hAnsi="Times New Roman"/>
          <w:b/>
          <w:bCs/>
          <w:color w:val="000000" w:themeColor="text1"/>
          <w:kern w:val="0"/>
          <w:sz w:val="24"/>
          <w:szCs w:val="21"/>
          <w:shd w:val="clear" w:color="auto" w:fill="FFFFFF" w:themeFill="background1"/>
        </w:rPr>
        <w:t>Tables</w:t>
      </w:r>
    </w:p>
    <w:p w14:paraId="18BE77A6" w14:textId="4EF102AE" w:rsidR="00ED06C8" w:rsidRPr="00F16054" w:rsidRDefault="00ED06C8" w:rsidP="00ED06C8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</w:pPr>
      <w:r w:rsidRPr="00F16054">
        <w:rPr>
          <w:rFonts w:ascii="Times New Roman" w:hAnsi="Times New Roman" w:hint="eastAsia"/>
          <w:color w:val="000000" w:themeColor="text1"/>
          <w:kern w:val="0"/>
          <w:sz w:val="24"/>
          <w:szCs w:val="21"/>
          <w:shd w:val="clear" w:color="auto" w:fill="FFFFFF" w:themeFill="background1"/>
        </w:rPr>
        <w:t>T</w:t>
      </w:r>
      <w:r w:rsidRPr="00F16054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 xml:space="preserve">able S1. The Analysis of bacterial diversity index in substrate of </w:t>
      </w:r>
      <w:r w:rsidR="0043182C" w:rsidRPr="009A5F80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>the EEFBs</w:t>
      </w:r>
      <w:r w:rsidR="0043182C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 xml:space="preserve"> and</w:t>
      </w:r>
      <w:r w:rsidR="0043182C" w:rsidRPr="009A5F80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 xml:space="preserve"> the EFB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72"/>
        <w:gridCol w:w="2529"/>
        <w:gridCol w:w="1898"/>
        <w:gridCol w:w="2956"/>
        <w:gridCol w:w="2535"/>
        <w:gridCol w:w="2568"/>
      </w:tblGrid>
      <w:tr w:rsidR="00ED06C8" w:rsidRPr="001B242E" w14:paraId="1F2ACF67" w14:textId="77777777" w:rsidTr="00B02C5B">
        <w:trPr>
          <w:trHeight w:val="300"/>
          <w:jc w:val="center"/>
        </w:trPr>
        <w:tc>
          <w:tcPr>
            <w:tcW w:w="5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0D945" w14:textId="77777777" w:rsidR="00ED06C8" w:rsidRPr="00F16054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90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C0E39" w14:textId="77777777" w:rsidR="00ED06C8" w:rsidRPr="00F16054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OTU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A7899" w14:textId="77777777" w:rsidR="00ED06C8" w:rsidRPr="00F16054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10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161E4" w14:textId="77777777" w:rsidR="00ED06C8" w:rsidRPr="00F16054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ACE</w:t>
            </w:r>
          </w:p>
        </w:tc>
        <w:tc>
          <w:tcPr>
            <w:tcW w:w="9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255FA3" w14:textId="77777777" w:rsidR="00ED06C8" w:rsidRPr="00F16054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Chao1</w:t>
            </w:r>
          </w:p>
        </w:tc>
        <w:tc>
          <w:tcPr>
            <w:tcW w:w="92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2DB0F" w14:textId="77777777" w:rsidR="00ED06C8" w:rsidRPr="00F16054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Simpson</w:t>
            </w:r>
          </w:p>
        </w:tc>
      </w:tr>
      <w:tr w:rsidR="00ED06C8" w:rsidRPr="00F16054" w14:paraId="1F556B57" w14:textId="77777777" w:rsidTr="00B02C5B">
        <w:trPr>
          <w:trHeight w:val="280"/>
          <w:jc w:val="center"/>
        </w:trPr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6D0C" w14:textId="77777777" w:rsidR="00ED06C8" w:rsidRPr="00F16054" w:rsidRDefault="00ED06C8" w:rsidP="00C14CB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B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3BE7" w14:textId="2E252485" w:rsidR="00ED06C8" w:rsidRPr="00F16054" w:rsidRDefault="00C14CB5" w:rsidP="00C14CB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    </w:t>
            </w:r>
            <w:r w:rsidR="00ED06C8"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23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8.43 </w:t>
            </w:r>
            <w:r w:rsidR="00ED06C8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DEE4" w14:textId="3055A436" w:rsidR="00ED06C8" w:rsidRPr="00F16054" w:rsidRDefault="00ED06C8" w:rsidP="00C14CB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89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5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9FBA" w14:textId="6A604112" w:rsidR="00ED06C8" w:rsidRPr="00F16054" w:rsidRDefault="00C14CB5" w:rsidP="00C14CB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10.75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3.27</w:t>
            </w:r>
            <w:r w:rsidR="00ED06C8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86AC" w14:textId="09AD3392" w:rsidR="00ED06C8" w:rsidRPr="00F16054" w:rsidRDefault="00C14CB5" w:rsidP="00C14CB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15.32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2.28</w:t>
            </w:r>
            <w:r w:rsidR="00ED06C8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9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6819" w14:textId="7E82E5A4" w:rsidR="00ED06C8" w:rsidRPr="00F16054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</w:t>
            </w:r>
          </w:p>
        </w:tc>
      </w:tr>
      <w:tr w:rsidR="00ED06C8" w:rsidRPr="00F16054" w14:paraId="485CD914" w14:textId="77777777" w:rsidTr="00B02C5B">
        <w:trPr>
          <w:trHeight w:val="280"/>
          <w:jc w:val="center"/>
        </w:trPr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39D6E" w14:textId="77777777" w:rsidR="00ED06C8" w:rsidRPr="00F16054" w:rsidRDefault="00ED06C8" w:rsidP="00C14CB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B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BB60F9" w14:textId="64A62B2F" w:rsidR="00ED06C8" w:rsidRPr="00F16054" w:rsidRDefault="00ED06C8" w:rsidP="00C14CB5">
            <w:pPr>
              <w:widowControl/>
              <w:ind w:firstLineChars="200" w:firstLine="440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82.33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0.47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840C64" w14:textId="17B7A0D5" w:rsidR="00ED06C8" w:rsidRPr="00F16054" w:rsidRDefault="00ED06C8" w:rsidP="00C14CB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08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0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DC53A9" w14:textId="452956D6" w:rsidR="00ED06C8" w:rsidRPr="00F16054" w:rsidRDefault="00ED06C8" w:rsidP="00C14CB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03.33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7.90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82537C" w14:textId="0DF8DCD7" w:rsidR="00ED06C8" w:rsidRPr="00F16054" w:rsidRDefault="00ED06C8" w:rsidP="00C14CB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84.96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8.91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C994C3" w14:textId="5B32A42A" w:rsidR="00ED06C8" w:rsidRPr="00F16054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7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F1605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</w:t>
            </w:r>
          </w:p>
        </w:tc>
      </w:tr>
    </w:tbl>
    <w:p w14:paraId="2D009EBF" w14:textId="77777777" w:rsidR="00ED06C8" w:rsidRPr="00F16054" w:rsidRDefault="00ED06C8" w:rsidP="00ED06C8">
      <w:pPr>
        <w:widowControl/>
        <w:jc w:val="center"/>
        <w:rPr>
          <w:rFonts w:ascii="Times New Roman" w:eastAsia="等线" w:hAnsi="Times New Roman"/>
          <w:color w:val="000000"/>
          <w:kern w:val="0"/>
          <w:sz w:val="22"/>
        </w:rPr>
      </w:pPr>
    </w:p>
    <w:p w14:paraId="0BD6CDFF" w14:textId="557E41FE" w:rsidR="00ED06C8" w:rsidRPr="004234E2" w:rsidRDefault="00ED06C8" w:rsidP="00ED06C8">
      <w:pPr>
        <w:spacing w:line="360" w:lineRule="auto"/>
        <w:rPr>
          <w:sz w:val="24"/>
          <w:szCs w:val="24"/>
        </w:rPr>
      </w:pPr>
      <w:r w:rsidRPr="009446CE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 xml:space="preserve">Table S2. The growth characteristics of </w:t>
      </w:r>
      <w:r w:rsidRPr="008A3634">
        <w:rPr>
          <w:rFonts w:ascii="Times New Roman" w:hAnsi="Times New Roman"/>
          <w:i/>
          <w:iCs/>
          <w:color w:val="000000" w:themeColor="text1"/>
          <w:kern w:val="0"/>
          <w:sz w:val="24"/>
          <w:szCs w:val="21"/>
          <w:shd w:val="clear" w:color="auto" w:fill="FFFFFF" w:themeFill="background1"/>
        </w:rPr>
        <w:t xml:space="preserve">Iris </w:t>
      </w:r>
      <w:proofErr w:type="spellStart"/>
      <w:r w:rsidRPr="008A3634">
        <w:rPr>
          <w:rFonts w:ascii="Times New Roman" w:hAnsi="Times New Roman"/>
          <w:i/>
          <w:iCs/>
          <w:color w:val="000000" w:themeColor="text1"/>
          <w:kern w:val="0"/>
          <w:sz w:val="24"/>
          <w:szCs w:val="21"/>
          <w:shd w:val="clear" w:color="auto" w:fill="FFFFFF" w:themeFill="background1"/>
        </w:rPr>
        <w:t>sibirica</w:t>
      </w:r>
      <w:proofErr w:type="spellEnd"/>
      <w:r w:rsidRPr="009446CE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 xml:space="preserve"> L. in the EEFBs and EFBs.</w:t>
      </w:r>
      <w:r w:rsidR="004234E2" w:rsidRPr="004234E2">
        <w:rPr>
          <w:rFonts w:ascii="Times New Roman" w:hAnsi="Times New Roman"/>
          <w:color w:val="000000"/>
          <w:sz w:val="20"/>
          <w:szCs w:val="18"/>
          <w:shd w:val="clear" w:color="auto" w:fill="FFFFFF"/>
        </w:rPr>
        <w:t xml:space="preserve"> </w:t>
      </w:r>
      <w:r w:rsidR="004234E2" w:rsidRPr="004234E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ata are means followed by standard errors (± SE) (n = 3). AGR: absolute growth rate. Different letters indicate significantly different among three treatments at </w:t>
      </w:r>
      <w:r w:rsidR="0063050E" w:rsidRPr="004234E2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>p</w:t>
      </w:r>
      <w:r w:rsidR="0063050E" w:rsidRPr="004234E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4234E2" w:rsidRPr="004234E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&lt; 0.05.</w:t>
      </w:r>
      <w:bookmarkStart w:id="7" w:name="_GoBack"/>
      <w:bookmarkEnd w:id="7"/>
    </w:p>
    <w:tbl>
      <w:tblPr>
        <w:tblpPr w:leftFromText="180" w:rightFromText="180" w:vertAnchor="text" w:horzAnchor="margin" w:tblpXSpec="center" w:tblpY="254"/>
        <w:tblW w:w="5000" w:type="pct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ED06C8" w:rsidRPr="00B854BB" w14:paraId="6A39A266" w14:textId="77777777" w:rsidTr="00B02C5B">
        <w:trPr>
          <w:trHeight w:val="280"/>
        </w:trPr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A9637D" w14:textId="77777777" w:rsidR="00ED06C8" w:rsidRPr="00B854BB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bookmarkStart w:id="8" w:name="_Hlk21875935"/>
            <w:r w:rsidRPr="00E7189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Tim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A808F" w14:textId="77777777" w:rsidR="00ED06C8" w:rsidRPr="00B854BB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 xml:space="preserve">The treatment 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02D919" w14:textId="77777777" w:rsidR="00ED06C8" w:rsidRPr="00B854BB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Total fresh weight(g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4F642E" w14:textId="77777777" w:rsidR="00ED06C8" w:rsidRPr="00B854BB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Plant height(cm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C31939" w14:textId="77777777" w:rsidR="00ED06C8" w:rsidRPr="00B854BB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Root length(cm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AB5163" w14:textId="77777777" w:rsidR="00ED06C8" w:rsidRPr="00B854BB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Branch number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5E06DA" w14:textId="728AC4B1" w:rsidR="00ED06C8" w:rsidRPr="00B854BB" w:rsidRDefault="00ED06C8" w:rsidP="00B02C5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7189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AGR(mg</w:t>
            </w:r>
            <w:r w:rsidR="004A315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7189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</w:t>
            </w:r>
            <w:r w:rsidR="004A3156" w:rsidRPr="004A315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–1</w:t>
            </w:r>
            <w:r w:rsidRPr="00E7189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bookmarkStart w:id="9" w:name="_Hlk20476807"/>
      </w:tr>
      <w:tr w:rsidR="00ED06C8" w:rsidRPr="00B854BB" w14:paraId="2D375CB5" w14:textId="77777777" w:rsidTr="00B02C5B">
        <w:trPr>
          <w:trHeight w:val="280"/>
        </w:trPr>
        <w:tc>
          <w:tcPr>
            <w:tcW w:w="714" w:type="pct"/>
            <w:vMerge w:val="restart"/>
            <w:tcBorders>
              <w:top w:val="single" w:sz="12" w:space="0" w:color="auto"/>
            </w:tcBorders>
            <w:vAlign w:val="center"/>
          </w:tcPr>
          <w:p w14:paraId="40180EA7" w14:textId="77777777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efore experiment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75F6F036" w14:textId="77777777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B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1D6A35C4" w14:textId="56D7EB60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69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0E9D5448" w14:textId="2FCE5863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6.37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44B70AD9" w14:textId="6CE3DE1D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.23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3D28059E" w14:textId="08EED995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33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436C4F9F" w14:textId="77777777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7189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‒</w:t>
            </w:r>
          </w:p>
        </w:tc>
      </w:tr>
      <w:tr w:rsidR="00ED06C8" w:rsidRPr="00B854BB" w14:paraId="600EA7BC" w14:textId="77777777" w:rsidTr="00B02C5B">
        <w:trPr>
          <w:trHeight w:val="280"/>
        </w:trPr>
        <w:tc>
          <w:tcPr>
            <w:tcW w:w="714" w:type="pct"/>
            <w:vMerge/>
            <w:vAlign w:val="center"/>
          </w:tcPr>
          <w:p w14:paraId="3FEC4C58" w14:textId="77777777" w:rsidR="00ED06C8" w:rsidRPr="00B854BB" w:rsidRDefault="00ED06C8" w:rsidP="00B02C5B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pct"/>
            <w:vAlign w:val="center"/>
          </w:tcPr>
          <w:p w14:paraId="67399579" w14:textId="77777777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B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14" w:type="pct"/>
            <w:vAlign w:val="center"/>
          </w:tcPr>
          <w:p w14:paraId="27282411" w14:textId="6E4312E6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10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714" w:type="pct"/>
            <w:vAlign w:val="center"/>
          </w:tcPr>
          <w:p w14:paraId="49FC633C" w14:textId="1421AA33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.23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714" w:type="pct"/>
            <w:vAlign w:val="center"/>
          </w:tcPr>
          <w:p w14:paraId="7277E470" w14:textId="5C7B4B41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73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714" w:type="pct"/>
            <w:vAlign w:val="center"/>
          </w:tcPr>
          <w:p w14:paraId="7C838F40" w14:textId="3DB2411D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67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 w:rsidR="00A81F4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14" w:type="pct"/>
            <w:vAlign w:val="center"/>
          </w:tcPr>
          <w:p w14:paraId="5E1B801C" w14:textId="77777777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7189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‒</w:t>
            </w:r>
          </w:p>
        </w:tc>
      </w:tr>
      <w:tr w:rsidR="00ED06C8" w:rsidRPr="00B854BB" w14:paraId="5DA27B82" w14:textId="77777777" w:rsidTr="00B02C5B">
        <w:trPr>
          <w:trHeight w:val="280"/>
        </w:trPr>
        <w:tc>
          <w:tcPr>
            <w:tcW w:w="714" w:type="pct"/>
            <w:vMerge w:val="restart"/>
            <w:tcBorders>
              <w:top w:val="single" w:sz="4" w:space="0" w:color="auto"/>
            </w:tcBorders>
            <w:vAlign w:val="center"/>
          </w:tcPr>
          <w:p w14:paraId="2D45B0EA" w14:textId="77777777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fter experiment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5A0BDC6" w14:textId="77777777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B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29D3AAE" w14:textId="1248D2A9" w:rsidR="00ED06C8" w:rsidRPr="00B854BB" w:rsidRDefault="00A81F4C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73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42</w:t>
            </w:r>
            <w:r w:rsidR="00ED06C8">
              <w:rPr>
                <w:rFonts w:ascii="Times New Roman" w:eastAsia="等线" w:hAnsi="Times New Roman"/>
                <w:color w:val="000000"/>
                <w:sz w:val="22"/>
              </w:rPr>
              <w:t>a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44E118AD" w14:textId="33C78760" w:rsidR="00ED06C8" w:rsidRPr="00B854BB" w:rsidRDefault="00A81F4C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8.5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35</w:t>
            </w:r>
            <w:r w:rsidR="00ED06C8">
              <w:rPr>
                <w:rFonts w:ascii="Times New Roman" w:eastAsia="等线" w:hAnsi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A7C7B2B" w14:textId="3F424B89" w:rsidR="00ED06C8" w:rsidRPr="00B854BB" w:rsidRDefault="00A81F4C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.8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81</w:t>
            </w:r>
            <w:r w:rsidR="00ED06C8">
              <w:rPr>
                <w:rFonts w:ascii="Times New Roman" w:eastAsia="等线" w:hAnsi="Times New Roman"/>
                <w:color w:val="000000"/>
                <w:sz w:val="22"/>
              </w:rPr>
              <w:t xml:space="preserve">a 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48DDDB0" w14:textId="41FDEF64" w:rsidR="00ED06C8" w:rsidRPr="00B854BB" w:rsidRDefault="00A81F4C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</w:t>
            </w:r>
            <w:r w:rsidR="00ED06C8" w:rsidRPr="00E7189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.00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</w:t>
            </w:r>
            <w:r w:rsidR="00ED06C8" w:rsidRPr="00E7189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.00</w:t>
            </w:r>
            <w:r w:rsidR="00ED06C8">
              <w:rPr>
                <w:rFonts w:ascii="Times New Roman" w:eastAsia="等线" w:hAnsi="Times New Roman"/>
                <w:color w:val="000000"/>
                <w:sz w:val="22"/>
              </w:rPr>
              <w:t>a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17E8434" w14:textId="38B06E28" w:rsidR="00ED06C8" w:rsidRPr="00B854BB" w:rsidRDefault="00A81F4C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C021C1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1.71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5.65</w:t>
            </w:r>
            <w:r w:rsidR="00ED06C8">
              <w:rPr>
                <w:rFonts w:ascii="Times New Roman" w:eastAsia="等线" w:hAnsi="Times New Roman"/>
                <w:color w:val="000000"/>
                <w:sz w:val="22"/>
              </w:rPr>
              <w:t>a</w:t>
            </w:r>
          </w:p>
        </w:tc>
      </w:tr>
      <w:tr w:rsidR="00ED06C8" w:rsidRPr="00B854BB" w14:paraId="1B4373E7" w14:textId="77777777" w:rsidTr="00B02C5B">
        <w:trPr>
          <w:trHeight w:val="280"/>
        </w:trPr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</w:tcPr>
          <w:p w14:paraId="3D69020B" w14:textId="77777777" w:rsidR="00ED06C8" w:rsidRPr="00B854BB" w:rsidRDefault="00ED06C8" w:rsidP="00B02C5B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00803558" w14:textId="77777777" w:rsidR="00ED06C8" w:rsidRPr="00B854BB" w:rsidRDefault="00ED06C8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B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518B202C" w14:textId="0EC658D1" w:rsidR="00ED06C8" w:rsidRPr="00B854BB" w:rsidRDefault="00A81F4C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387810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6.32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387810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1.87</w:t>
            </w:r>
            <w:r w:rsidR="00ED06C8">
              <w:rPr>
                <w:rFonts w:ascii="Times New Roman" w:eastAsia="等线" w:hAnsi="Times New Roman"/>
                <w:color w:val="000000"/>
                <w:sz w:val="22"/>
              </w:rPr>
              <w:t>a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615E2275" w14:textId="08A13D74" w:rsidR="00ED06C8" w:rsidRPr="00B854BB" w:rsidRDefault="00A81F4C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.47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34</w:t>
            </w:r>
            <w:r w:rsidR="00ED06C8">
              <w:rPr>
                <w:rFonts w:ascii="Times New Roman" w:eastAsia="等线" w:hAnsi="Times New Roman"/>
                <w:color w:val="000000"/>
                <w:sz w:val="22"/>
              </w:rPr>
              <w:t xml:space="preserve">a 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735CCC13" w14:textId="6D58AE65" w:rsidR="00ED06C8" w:rsidRPr="00B854BB" w:rsidRDefault="00A81F4C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8</w:t>
            </w:r>
            <w:r w:rsidR="00ED06C8" w:rsidRPr="00E7189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1</w:t>
            </w:r>
            <w:r w:rsidR="00ED06C8">
              <w:rPr>
                <w:rFonts w:ascii="Times New Roman" w:eastAsia="等线" w:hAnsi="Times New Roman"/>
                <w:color w:val="000000"/>
                <w:sz w:val="22"/>
              </w:rPr>
              <w:t xml:space="preserve">a 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4A0DF27B" w14:textId="45D5A3C6" w:rsidR="00ED06C8" w:rsidRPr="00B854BB" w:rsidRDefault="00A81F4C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67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8</w:t>
            </w:r>
            <w:r w:rsidR="00ED06C8">
              <w:rPr>
                <w:rFonts w:ascii="Times New Roman" w:eastAsia="等线" w:hAnsi="Times New Roman"/>
                <w:color w:val="000000"/>
                <w:sz w:val="22"/>
              </w:rPr>
              <w:t>a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141C4303" w14:textId="247D92D8" w:rsidR="00ED06C8" w:rsidRPr="00B854BB" w:rsidRDefault="00A81F4C" w:rsidP="00B02C5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 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.82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="00ED06C8" w:rsidRPr="00B854B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.54</w:t>
            </w:r>
            <w:r w:rsidR="00ED06C8">
              <w:rPr>
                <w:rFonts w:ascii="Times New Roman" w:eastAsia="等线" w:hAnsi="Times New Roman"/>
                <w:color w:val="000000"/>
                <w:sz w:val="22"/>
              </w:rPr>
              <w:t xml:space="preserve"> b</w:t>
            </w:r>
          </w:p>
        </w:tc>
      </w:tr>
      <w:bookmarkEnd w:id="8"/>
      <w:bookmarkEnd w:id="9"/>
    </w:tbl>
    <w:p w14:paraId="13F81D49" w14:textId="3E16A545" w:rsidR="00ED06C8" w:rsidRPr="006F41C3" w:rsidRDefault="00ED06C8" w:rsidP="004234E2">
      <w:pPr>
        <w:spacing w:line="360" w:lineRule="auto"/>
        <w:rPr>
          <w:sz w:val="20"/>
          <w:szCs w:val="20"/>
        </w:rPr>
      </w:pPr>
    </w:p>
    <w:sectPr w:rsidR="00ED06C8" w:rsidRPr="006F41C3" w:rsidSect="00A14D22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A6"/>
    <w:rsid w:val="000446E6"/>
    <w:rsid w:val="000455AA"/>
    <w:rsid w:val="0017732F"/>
    <w:rsid w:val="00181CE8"/>
    <w:rsid w:val="0018399A"/>
    <w:rsid w:val="00254D9E"/>
    <w:rsid w:val="002844DF"/>
    <w:rsid w:val="002C7C47"/>
    <w:rsid w:val="002E7490"/>
    <w:rsid w:val="00300573"/>
    <w:rsid w:val="003432F9"/>
    <w:rsid w:val="00352840"/>
    <w:rsid w:val="00387810"/>
    <w:rsid w:val="003A7953"/>
    <w:rsid w:val="004234E2"/>
    <w:rsid w:val="0043182C"/>
    <w:rsid w:val="004648B9"/>
    <w:rsid w:val="004A3156"/>
    <w:rsid w:val="004B585D"/>
    <w:rsid w:val="00583E42"/>
    <w:rsid w:val="00612B6F"/>
    <w:rsid w:val="0063050E"/>
    <w:rsid w:val="00676B5A"/>
    <w:rsid w:val="00690E6D"/>
    <w:rsid w:val="006C08D6"/>
    <w:rsid w:val="006C6EA6"/>
    <w:rsid w:val="006F41C3"/>
    <w:rsid w:val="00753A14"/>
    <w:rsid w:val="0076326C"/>
    <w:rsid w:val="0076420B"/>
    <w:rsid w:val="00826C6B"/>
    <w:rsid w:val="00840226"/>
    <w:rsid w:val="008A3634"/>
    <w:rsid w:val="0092109E"/>
    <w:rsid w:val="00923BAB"/>
    <w:rsid w:val="00935464"/>
    <w:rsid w:val="009446CE"/>
    <w:rsid w:val="00977FBF"/>
    <w:rsid w:val="009A5F80"/>
    <w:rsid w:val="009D088E"/>
    <w:rsid w:val="009D39C0"/>
    <w:rsid w:val="00A14D22"/>
    <w:rsid w:val="00A17F07"/>
    <w:rsid w:val="00A81F4C"/>
    <w:rsid w:val="00B44EA7"/>
    <w:rsid w:val="00B854BB"/>
    <w:rsid w:val="00BC4E93"/>
    <w:rsid w:val="00BE5031"/>
    <w:rsid w:val="00C021C1"/>
    <w:rsid w:val="00C14CB5"/>
    <w:rsid w:val="00DA08AF"/>
    <w:rsid w:val="00E451FE"/>
    <w:rsid w:val="00E7189E"/>
    <w:rsid w:val="00E753AB"/>
    <w:rsid w:val="00E8035D"/>
    <w:rsid w:val="00ED06C8"/>
    <w:rsid w:val="00EF2201"/>
    <w:rsid w:val="00F16054"/>
    <w:rsid w:val="00F76DE0"/>
    <w:rsid w:val="00F94F3A"/>
    <w:rsid w:val="00FA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17D4"/>
  <w15:chartTrackingRefBased/>
  <w15:docId w15:val="{0B3FCC39-2EBB-4EF9-B22F-1F85D3B7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4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189E"/>
  </w:style>
  <w:style w:type="paragraph" w:styleId="a4">
    <w:name w:val="Balloon Text"/>
    <w:basedOn w:val="a"/>
    <w:link w:val="a5"/>
    <w:uiPriority w:val="99"/>
    <w:semiHidden/>
    <w:unhideWhenUsed/>
    <w:rsid w:val="0093546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35464"/>
    <w:rPr>
      <w:rFonts w:ascii="Calibri" w:eastAsia="宋体" w:hAnsi="Calibri" w:cs="Times New Roman"/>
      <w:sz w:val="18"/>
      <w:szCs w:val="18"/>
    </w:rPr>
  </w:style>
  <w:style w:type="paragraph" w:styleId="a6">
    <w:name w:val="annotation text"/>
    <w:basedOn w:val="a"/>
    <w:link w:val="1"/>
    <w:rsid w:val="009446CE"/>
    <w:pPr>
      <w:suppressAutoHyphens/>
      <w:autoSpaceDN w:val="0"/>
      <w:jc w:val="left"/>
      <w:textAlignment w:val="baseline"/>
    </w:pPr>
    <w:rPr>
      <w:kern w:val="3"/>
    </w:rPr>
  </w:style>
  <w:style w:type="character" w:customStyle="1" w:styleId="a7">
    <w:name w:val="批注文字 字符"/>
    <w:basedOn w:val="a0"/>
    <w:uiPriority w:val="99"/>
    <w:semiHidden/>
    <w:rsid w:val="009446CE"/>
    <w:rPr>
      <w:rFonts w:ascii="Calibri" w:eastAsia="宋体" w:hAnsi="Calibri" w:cs="Times New Roman"/>
    </w:rPr>
  </w:style>
  <w:style w:type="character" w:styleId="a8">
    <w:name w:val="annotation reference"/>
    <w:rsid w:val="009446CE"/>
    <w:rPr>
      <w:sz w:val="21"/>
      <w:szCs w:val="21"/>
    </w:rPr>
  </w:style>
  <w:style w:type="character" w:customStyle="1" w:styleId="1">
    <w:name w:val="批注文字 字符1"/>
    <w:link w:val="a6"/>
    <w:rsid w:val="009446CE"/>
    <w:rPr>
      <w:rFonts w:ascii="Calibri" w:eastAsia="宋体" w:hAnsi="Calibri" w:cs="Times New Roman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1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ao</dc:creator>
  <cp:keywords/>
  <dc:description/>
  <cp:lastModifiedBy>yan gao</cp:lastModifiedBy>
  <cp:revision>21</cp:revision>
  <dcterms:created xsi:type="dcterms:W3CDTF">2019-12-26T06:43:00Z</dcterms:created>
  <dcterms:modified xsi:type="dcterms:W3CDTF">2020-04-10T04:07:00Z</dcterms:modified>
</cp:coreProperties>
</file>